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61BDF" w14:textId="77777777" w:rsidR="007C257E" w:rsidRDefault="007C257E"/>
    <w:p w14:paraId="26781F8B" w14:textId="77777777" w:rsidR="007C257E" w:rsidRDefault="007C257E" w:rsidP="007C257E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695ECFC4" w14:textId="77777777" w:rsidR="007C257E" w:rsidRDefault="007C257E" w:rsidP="007C25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3D1D">
        <w:rPr>
          <w:rStyle w:val="fontstyle01"/>
          <w:rFonts w:ascii="Times New Roman" w:hAnsi="Times New Roman" w:cs="Times New Roman"/>
          <w:sz w:val="24"/>
          <w:szCs w:val="24"/>
        </w:rPr>
        <w:t xml:space="preserve">Generalized estimating equation </w:t>
      </w:r>
      <w:r w:rsidRPr="00763D1D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model predicting t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he effect of the intervention on </w:t>
      </w:r>
      <w:r>
        <w:rPr>
          <w:rStyle w:val="fontstyle01"/>
          <w:rFonts w:ascii="Times New Roman" w:hAnsi="Times New Roman" w:cs="Times New Roman"/>
          <w:sz w:val="24"/>
          <w:szCs w:val="24"/>
        </w:rPr>
        <w:t>hemoglobin level</w:t>
      </w:r>
      <w:r w:rsidRPr="00763D1D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of</w:t>
      </w:r>
      <w:r w:rsidRPr="00763D1D">
        <w:rPr>
          <w:rStyle w:val="fontstyle01"/>
          <w:rFonts w:ascii="Times New Roman" w:hAnsi="Times New Roman" w:cs="Times New Roman"/>
          <w:sz w:val="24"/>
          <w:szCs w:val="24"/>
        </w:rPr>
        <w:t xml:space="preserve"> pregnant women in </w:t>
      </w:r>
      <w:proofErr w:type="spellStart"/>
      <w:r w:rsidRPr="00763D1D">
        <w:rPr>
          <w:rStyle w:val="fontstyle01"/>
          <w:rFonts w:ascii="Times New Roman" w:hAnsi="Times New Roman" w:cs="Times New Roman"/>
          <w:sz w:val="24"/>
          <w:szCs w:val="24"/>
        </w:rPr>
        <w:t>Jimma</w:t>
      </w:r>
      <w:proofErr w:type="spellEnd"/>
      <w:r w:rsidRPr="00763D1D">
        <w:rPr>
          <w:rStyle w:val="fontstyle01"/>
          <w:rFonts w:ascii="Times New Roman" w:hAnsi="Times New Roman" w:cs="Times New Roman"/>
          <w:sz w:val="24"/>
          <w:szCs w:val="24"/>
        </w:rPr>
        <w:t xml:space="preserve"> Zone, Southwest Ethiopia, 2020</w:t>
      </w:r>
    </w:p>
    <w:tbl>
      <w:tblPr>
        <w:tblStyle w:val="TableGrid1"/>
        <w:tblpPr w:leftFromText="180" w:rightFromText="180" w:vertAnchor="page" w:horzAnchor="margin" w:tblpY="4098"/>
        <w:tblW w:w="0" w:type="auto"/>
        <w:tblInd w:w="0" w:type="dxa"/>
        <w:tblLook w:val="04A0" w:firstRow="1" w:lastRow="0" w:firstColumn="1" w:lastColumn="0" w:noHBand="0" w:noVBand="1"/>
      </w:tblPr>
      <w:tblGrid>
        <w:gridCol w:w="1413"/>
        <w:gridCol w:w="2235"/>
        <w:gridCol w:w="1319"/>
        <w:gridCol w:w="1057"/>
        <w:gridCol w:w="1105"/>
        <w:gridCol w:w="1008"/>
        <w:gridCol w:w="1213"/>
      </w:tblGrid>
      <w:tr w:rsidR="007C257E" w:rsidRPr="00EA0730" w14:paraId="111EEE8B" w14:textId="77777777" w:rsidTr="00D8290D">
        <w:tc>
          <w:tcPr>
            <w:tcW w:w="364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557BD9" w14:textId="77777777" w:rsidR="007C257E" w:rsidRPr="00EA0730" w:rsidRDefault="007C257E" w:rsidP="00D8290D">
            <w:pPr>
              <w:rPr>
                <w:b/>
              </w:rPr>
            </w:pPr>
            <w:r w:rsidRPr="00EA0730">
              <w:rPr>
                <w:b/>
              </w:rPr>
              <w:t>Variables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B7D3861" w14:textId="77777777" w:rsidR="007C257E" w:rsidRPr="00EA0730" w:rsidRDefault="007C257E" w:rsidP="00D8290D">
            <w:pPr>
              <w:jc w:val="center"/>
              <w:rPr>
                <w:b/>
              </w:rPr>
            </w:pPr>
            <w:r w:rsidRPr="00EA0730">
              <w:rPr>
                <w:rFonts w:cstheme="minorHAnsi"/>
                <w:b/>
              </w:rPr>
              <w:t>Β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DE8C784" w14:textId="77777777" w:rsidR="007C257E" w:rsidRPr="00EA0730" w:rsidRDefault="007C257E" w:rsidP="00D8290D">
            <w:pPr>
              <w:jc w:val="center"/>
              <w:rPr>
                <w:b/>
              </w:rPr>
            </w:pPr>
            <w:r w:rsidRPr="00EA0730">
              <w:rPr>
                <w:b/>
              </w:rPr>
              <w:t>SE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63AEA8C" w14:textId="77777777" w:rsidR="007C257E" w:rsidRPr="00EA0730" w:rsidRDefault="007C257E" w:rsidP="00D8290D">
            <w:pPr>
              <w:jc w:val="center"/>
              <w:rPr>
                <w:b/>
              </w:rPr>
            </w:pPr>
            <w:r w:rsidRPr="00EA0730">
              <w:rPr>
                <w:b/>
              </w:rPr>
              <w:t>P-value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4BD4C" w14:textId="77777777" w:rsidR="007C257E" w:rsidRPr="00EA0730" w:rsidRDefault="007C257E" w:rsidP="00D8290D">
            <w:pPr>
              <w:jc w:val="center"/>
              <w:rPr>
                <w:b/>
              </w:rPr>
            </w:pPr>
            <w:r w:rsidRPr="00EA0730">
              <w:rPr>
                <w:b/>
              </w:rPr>
              <w:t>95% CI</w:t>
            </w:r>
          </w:p>
        </w:tc>
      </w:tr>
      <w:tr w:rsidR="007C257E" w:rsidRPr="00EA0730" w14:paraId="19B3858A" w14:textId="77777777" w:rsidTr="00D8290D">
        <w:tc>
          <w:tcPr>
            <w:tcW w:w="364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20D7B" w14:textId="77777777" w:rsidR="007C257E" w:rsidRPr="00EA0730" w:rsidRDefault="007C257E" w:rsidP="00D8290D">
            <w:pPr>
              <w:rPr>
                <w:b/>
              </w:rPr>
            </w:pPr>
          </w:p>
        </w:tc>
        <w:tc>
          <w:tcPr>
            <w:tcW w:w="13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C105C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C69C0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1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19370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1FB5D" w14:textId="77777777" w:rsidR="007C257E" w:rsidRPr="00EA0730" w:rsidRDefault="007C257E" w:rsidP="00D8290D">
            <w:pPr>
              <w:jc w:val="center"/>
              <w:rPr>
                <w:b/>
              </w:rPr>
            </w:pPr>
            <w:r w:rsidRPr="00EA0730">
              <w:rPr>
                <w:b/>
              </w:rPr>
              <w:t>Lower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50A28" w14:textId="77777777" w:rsidR="007C257E" w:rsidRPr="00EA0730" w:rsidRDefault="007C257E" w:rsidP="00D8290D">
            <w:pPr>
              <w:jc w:val="center"/>
              <w:rPr>
                <w:b/>
              </w:rPr>
            </w:pPr>
            <w:r w:rsidRPr="00EA0730">
              <w:rPr>
                <w:b/>
              </w:rPr>
              <w:t>Upper</w:t>
            </w:r>
          </w:p>
        </w:tc>
      </w:tr>
      <w:tr w:rsidR="007C257E" w:rsidRPr="00EA0730" w14:paraId="4143A21F" w14:textId="77777777" w:rsidTr="00D8290D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16ACEB" w14:textId="77777777" w:rsidR="007C257E" w:rsidRPr="00EA0730" w:rsidRDefault="007C257E" w:rsidP="00D8290D">
            <w:r w:rsidRPr="00EA0730">
              <w:rPr>
                <w:b/>
              </w:rPr>
              <w:t>Hemoglobin level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4662C" w14:textId="77777777" w:rsidR="007C257E" w:rsidRPr="00EA0730" w:rsidRDefault="007C257E" w:rsidP="00D8290D">
            <w:r w:rsidRPr="00EA0730">
              <w:t>Intercept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085AB" w14:textId="77777777" w:rsidR="007C257E" w:rsidRPr="00EA0730" w:rsidRDefault="007C257E" w:rsidP="00D8290D">
            <w:pPr>
              <w:jc w:val="center"/>
            </w:pPr>
            <w:r w:rsidRPr="00EA0730">
              <w:t>12.5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4C93D" w14:textId="77777777" w:rsidR="007C257E" w:rsidRPr="00EA0730" w:rsidRDefault="007C257E" w:rsidP="00D8290D">
            <w:pPr>
              <w:jc w:val="center"/>
            </w:pPr>
            <w:r w:rsidRPr="00EA0730">
              <w:t>0.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8F403" w14:textId="77777777" w:rsidR="007C257E" w:rsidRPr="00EA0730" w:rsidRDefault="007C257E" w:rsidP="00D8290D">
            <w:pPr>
              <w:jc w:val="center"/>
            </w:pPr>
            <w:r w:rsidRPr="00EA0730">
              <w:t>&lt; 0.0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60289" w14:textId="77777777" w:rsidR="007C257E" w:rsidRPr="00EA0730" w:rsidRDefault="007C257E" w:rsidP="00D8290D">
            <w:pPr>
              <w:jc w:val="center"/>
            </w:pPr>
            <w:r w:rsidRPr="00EA0730">
              <w:t>12.30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C2DBD" w14:textId="77777777" w:rsidR="007C257E" w:rsidRPr="00EA0730" w:rsidRDefault="007C257E" w:rsidP="00D8290D">
            <w:pPr>
              <w:jc w:val="center"/>
            </w:pPr>
            <w:r w:rsidRPr="00EA0730">
              <w:t>12.80</w:t>
            </w:r>
          </w:p>
        </w:tc>
      </w:tr>
      <w:tr w:rsidR="007C257E" w:rsidRPr="00EA0730" w14:paraId="01544D9F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AF5FD8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CC07B" w14:textId="77777777" w:rsidR="007C257E" w:rsidRPr="00EA0730" w:rsidRDefault="007C257E" w:rsidP="00D8290D">
            <w:pPr>
              <w:rPr>
                <w:b/>
              </w:rPr>
            </w:pPr>
            <w:r w:rsidRPr="00EA0730">
              <w:rPr>
                <w:b/>
              </w:rPr>
              <w:t>Groups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0EE73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87B5B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13A23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00FA8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569B0" w14:textId="77777777" w:rsidR="007C257E" w:rsidRPr="00EA0730" w:rsidRDefault="007C257E" w:rsidP="00D8290D">
            <w:pPr>
              <w:jc w:val="center"/>
            </w:pPr>
          </w:p>
        </w:tc>
      </w:tr>
      <w:tr w:rsidR="007C257E" w:rsidRPr="00EA0730" w14:paraId="5CD2ADE9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328795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82929" w14:textId="77777777" w:rsidR="007C257E" w:rsidRPr="00EA0730" w:rsidRDefault="007C257E" w:rsidP="00D8290D">
            <w:r w:rsidRPr="00EA0730">
              <w:t>Husband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FDA8E" w14:textId="77777777" w:rsidR="007C257E" w:rsidRPr="00EA0730" w:rsidRDefault="007C257E" w:rsidP="00D8290D">
            <w:pPr>
              <w:jc w:val="center"/>
            </w:pPr>
            <w:r w:rsidRPr="00EA0730">
              <w:t>0.1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054D0" w14:textId="77777777" w:rsidR="007C257E" w:rsidRPr="00EA0730" w:rsidRDefault="007C257E" w:rsidP="00D8290D">
            <w:pPr>
              <w:jc w:val="center"/>
            </w:pPr>
            <w:r w:rsidRPr="00EA0730">
              <w:t>0.1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27BD7" w14:textId="77777777" w:rsidR="007C257E" w:rsidRPr="00EA0730" w:rsidRDefault="007C257E" w:rsidP="00D8290D">
            <w:pPr>
              <w:jc w:val="center"/>
            </w:pPr>
            <w:r w:rsidRPr="00EA0730">
              <w:t>0.3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5BD7F" w14:textId="77777777" w:rsidR="007C257E" w:rsidRPr="00EA0730" w:rsidRDefault="007C257E" w:rsidP="00D8290D">
            <w:pPr>
              <w:jc w:val="center"/>
            </w:pPr>
            <w:r w:rsidRPr="00EA0730">
              <w:t>0.19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39B89" w14:textId="77777777" w:rsidR="007C257E" w:rsidRPr="00EA0730" w:rsidRDefault="007C257E" w:rsidP="00D8290D">
            <w:pPr>
              <w:jc w:val="center"/>
            </w:pPr>
            <w:r w:rsidRPr="00EA0730">
              <w:t>0.50</w:t>
            </w:r>
          </w:p>
        </w:tc>
      </w:tr>
      <w:tr w:rsidR="007C257E" w:rsidRPr="00EA0730" w14:paraId="70BE05AE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66A701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17F4C" w14:textId="77777777" w:rsidR="007C257E" w:rsidRPr="00EA0730" w:rsidRDefault="007C257E" w:rsidP="00D8290D">
            <w:r w:rsidRPr="00EA0730">
              <w:t>Peers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D4759" w14:textId="77777777" w:rsidR="007C257E" w:rsidRPr="00EA0730" w:rsidRDefault="007C257E" w:rsidP="00D8290D">
            <w:pPr>
              <w:jc w:val="center"/>
            </w:pPr>
            <w:r w:rsidRPr="00EA0730">
              <w:t>0.0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6F8C6" w14:textId="77777777" w:rsidR="007C257E" w:rsidRPr="00EA0730" w:rsidRDefault="007C257E" w:rsidP="00D8290D">
            <w:pPr>
              <w:jc w:val="center"/>
            </w:pPr>
            <w:r w:rsidRPr="00EA0730">
              <w:t>0.1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29CCB" w14:textId="77777777" w:rsidR="007C257E" w:rsidRPr="00EA0730" w:rsidRDefault="007C257E" w:rsidP="00D8290D">
            <w:pPr>
              <w:jc w:val="center"/>
            </w:pPr>
            <w:r w:rsidRPr="00EA0730"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601EC" w14:textId="77777777" w:rsidR="007C257E" w:rsidRPr="00EA0730" w:rsidRDefault="007C257E" w:rsidP="00D8290D">
            <w:pPr>
              <w:jc w:val="center"/>
            </w:pPr>
            <w:r w:rsidRPr="00EA0730">
              <w:t>0.32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47D0C" w14:textId="77777777" w:rsidR="007C257E" w:rsidRPr="00EA0730" w:rsidRDefault="007C257E" w:rsidP="00D8290D">
            <w:pPr>
              <w:jc w:val="center"/>
            </w:pPr>
            <w:r w:rsidRPr="00EA0730">
              <w:t>0.38</w:t>
            </w:r>
          </w:p>
        </w:tc>
      </w:tr>
      <w:tr w:rsidR="007C257E" w:rsidRPr="00EA0730" w14:paraId="0D1F1B55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ECD9A0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59AE1" w14:textId="77777777" w:rsidR="007C257E" w:rsidRPr="00EA0730" w:rsidRDefault="007C257E" w:rsidP="00D8290D">
            <w:r w:rsidRPr="00EA0730">
              <w:t>Control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375B7" w14:textId="77777777" w:rsidR="007C257E" w:rsidRPr="00EA0730" w:rsidRDefault="007C257E" w:rsidP="00D8290D">
            <w:pPr>
              <w:jc w:val="center"/>
            </w:pPr>
            <w:r w:rsidRPr="00EA0730">
              <w:t>Ref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7CE5E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49A4E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077FB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7A344" w14:textId="77777777" w:rsidR="007C257E" w:rsidRPr="00EA0730" w:rsidRDefault="007C257E" w:rsidP="00D8290D">
            <w:pPr>
              <w:jc w:val="center"/>
            </w:pPr>
          </w:p>
        </w:tc>
      </w:tr>
      <w:tr w:rsidR="007C257E" w:rsidRPr="00EA0730" w14:paraId="724066DF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68451F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0ADC6" w14:textId="77777777" w:rsidR="007C257E" w:rsidRPr="00EA0730" w:rsidRDefault="007C257E" w:rsidP="00D8290D">
            <w:r w:rsidRPr="00EA0730">
              <w:t>Time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753FA" w14:textId="77777777" w:rsidR="007C257E" w:rsidRPr="00EA0730" w:rsidRDefault="007C257E" w:rsidP="00D8290D">
            <w:pPr>
              <w:jc w:val="center"/>
            </w:pPr>
            <w:r w:rsidRPr="00EA0730">
              <w:t>0.4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D8FDD" w14:textId="77777777" w:rsidR="007C257E" w:rsidRPr="00EA0730" w:rsidRDefault="007C257E" w:rsidP="00D8290D">
            <w:pPr>
              <w:jc w:val="center"/>
            </w:pPr>
            <w:r w:rsidRPr="00EA0730">
              <w:t>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4D673" w14:textId="77777777" w:rsidR="007C257E" w:rsidRPr="00EA0730" w:rsidRDefault="007C257E" w:rsidP="00D8290D">
            <w:pPr>
              <w:jc w:val="center"/>
            </w:pPr>
            <w:r w:rsidRPr="00EA0730">
              <w:t>&lt; 0.0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39FFD" w14:textId="77777777" w:rsidR="007C257E" w:rsidRPr="00EA0730" w:rsidRDefault="007C257E" w:rsidP="00D8290D">
            <w:pPr>
              <w:jc w:val="center"/>
            </w:pPr>
            <w:r w:rsidRPr="00EA0730">
              <w:t>0.22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D9F2D" w14:textId="77777777" w:rsidR="007C257E" w:rsidRPr="00EA0730" w:rsidRDefault="007C257E" w:rsidP="00D8290D">
            <w:pPr>
              <w:jc w:val="center"/>
            </w:pPr>
            <w:r w:rsidRPr="00EA0730">
              <w:t>0.65</w:t>
            </w:r>
          </w:p>
        </w:tc>
      </w:tr>
      <w:tr w:rsidR="007C257E" w:rsidRPr="00EA0730" w14:paraId="37E51327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B77E03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9FC73" w14:textId="77777777" w:rsidR="007C257E" w:rsidRPr="00EA0730" w:rsidRDefault="007C257E" w:rsidP="00D8290D">
            <w:r w:rsidRPr="00EA0730">
              <w:t>Time*husband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6ACEF" w14:textId="77777777" w:rsidR="007C257E" w:rsidRPr="00EA0730" w:rsidRDefault="007C257E" w:rsidP="00D8290D">
            <w:pPr>
              <w:jc w:val="center"/>
            </w:pPr>
            <w:r w:rsidRPr="00EA0730">
              <w:t>0.4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5088B" w14:textId="77777777" w:rsidR="007C257E" w:rsidRPr="00EA0730" w:rsidRDefault="007C257E" w:rsidP="00D8290D">
            <w:pPr>
              <w:jc w:val="center"/>
            </w:pPr>
            <w:r w:rsidRPr="00EA0730">
              <w:t>0.1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58D6B" w14:textId="77777777" w:rsidR="007C257E" w:rsidRPr="00EA0730" w:rsidRDefault="007C257E" w:rsidP="00D8290D">
            <w:pPr>
              <w:jc w:val="center"/>
            </w:pPr>
            <w:r w:rsidRPr="00EA0730">
              <w:t>0.0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F224F" w14:textId="77777777" w:rsidR="007C257E" w:rsidRPr="00EA0730" w:rsidRDefault="007C257E" w:rsidP="00D8290D">
            <w:pPr>
              <w:jc w:val="center"/>
            </w:pPr>
            <w:r w:rsidRPr="00EA0730">
              <w:t>0.1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3DB68" w14:textId="77777777" w:rsidR="007C257E" w:rsidRPr="00EA0730" w:rsidRDefault="007C257E" w:rsidP="00D8290D">
            <w:pPr>
              <w:jc w:val="center"/>
            </w:pPr>
            <w:r w:rsidRPr="00EA0730">
              <w:t>0.76</w:t>
            </w:r>
          </w:p>
        </w:tc>
      </w:tr>
      <w:tr w:rsidR="007C257E" w:rsidRPr="00EA0730" w14:paraId="259A0307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1C87FF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A30C1" w14:textId="77777777" w:rsidR="007C257E" w:rsidRPr="00EA0730" w:rsidRDefault="007C257E" w:rsidP="00D8290D">
            <w:r w:rsidRPr="00EA0730">
              <w:t>Time* peer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D4444" w14:textId="77777777" w:rsidR="007C257E" w:rsidRPr="00EA0730" w:rsidRDefault="007C257E" w:rsidP="00D8290D">
            <w:pPr>
              <w:jc w:val="center"/>
            </w:pPr>
            <w:r w:rsidRPr="00EA0730">
              <w:t>0.0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0AA9D" w14:textId="77777777" w:rsidR="007C257E" w:rsidRPr="00EA0730" w:rsidRDefault="007C257E" w:rsidP="00D8290D">
            <w:pPr>
              <w:jc w:val="center"/>
            </w:pPr>
            <w:r w:rsidRPr="00EA0730">
              <w:t>0.1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E0E92" w14:textId="77777777" w:rsidR="007C257E" w:rsidRPr="00EA0730" w:rsidRDefault="007C257E" w:rsidP="00D8290D">
            <w:pPr>
              <w:jc w:val="center"/>
            </w:pPr>
            <w:r w:rsidRPr="00EA0730"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1C018" w14:textId="77777777" w:rsidR="007C257E" w:rsidRPr="00EA0730" w:rsidRDefault="007C257E" w:rsidP="00D8290D">
            <w:pPr>
              <w:jc w:val="center"/>
            </w:pPr>
            <w:r w:rsidRPr="00EA0730">
              <w:t>0.29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33661" w14:textId="77777777" w:rsidR="007C257E" w:rsidRPr="00EA0730" w:rsidRDefault="007C257E" w:rsidP="00D8290D">
            <w:pPr>
              <w:jc w:val="center"/>
            </w:pPr>
            <w:r w:rsidRPr="00EA0730">
              <w:t>0.40</w:t>
            </w:r>
          </w:p>
        </w:tc>
      </w:tr>
      <w:tr w:rsidR="007C257E" w:rsidRPr="00EA0730" w14:paraId="5AE5CFC8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72EA94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DEABB" w14:textId="77777777" w:rsidR="007C257E" w:rsidRPr="00EA0730" w:rsidRDefault="007C257E" w:rsidP="00D8290D">
            <w:pPr>
              <w:rPr>
                <w:b/>
              </w:rPr>
            </w:pPr>
            <w:r w:rsidRPr="00EA0730">
              <w:rPr>
                <w:b/>
              </w:rPr>
              <w:t>Maternal age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30644" w14:textId="77777777" w:rsidR="007C257E" w:rsidRPr="00EA0730" w:rsidRDefault="007C257E" w:rsidP="00D8290D">
            <w:r w:rsidRPr="00EA0730">
              <w:t>-0.00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41BC6" w14:textId="77777777" w:rsidR="007C257E" w:rsidRPr="00EA0730" w:rsidRDefault="007C257E" w:rsidP="00D8290D">
            <w:pPr>
              <w:jc w:val="center"/>
            </w:pPr>
            <w:r w:rsidRPr="00EA0730">
              <w:t>0.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A2FD4" w14:textId="77777777" w:rsidR="007C257E" w:rsidRPr="00EA0730" w:rsidRDefault="007C257E" w:rsidP="00D8290D">
            <w:pPr>
              <w:jc w:val="center"/>
            </w:pPr>
            <w:r w:rsidRPr="00EA0730"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9BAFF" w14:textId="77777777" w:rsidR="007C257E" w:rsidRPr="00EA0730" w:rsidRDefault="007C257E" w:rsidP="00D8290D">
            <w:pPr>
              <w:jc w:val="center"/>
            </w:pPr>
            <w:r w:rsidRPr="00EA0730">
              <w:t>- 0.003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7B774" w14:textId="77777777" w:rsidR="007C257E" w:rsidRPr="00EA0730" w:rsidRDefault="007C257E" w:rsidP="00D8290D">
            <w:pPr>
              <w:jc w:val="center"/>
            </w:pPr>
            <w:r w:rsidRPr="00EA0730">
              <w:t>0.02</w:t>
            </w:r>
          </w:p>
        </w:tc>
      </w:tr>
      <w:tr w:rsidR="007C257E" w:rsidRPr="00EA0730" w14:paraId="73E51F81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61020D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870C2" w14:textId="77777777" w:rsidR="007C257E" w:rsidRPr="00EA0730" w:rsidRDefault="007C257E" w:rsidP="00D8290D">
            <w:pPr>
              <w:rPr>
                <w:rFonts w:ascii="Times New Roman" w:hAnsi="Times New Roman" w:cs="Times New Roman"/>
                <w:b/>
              </w:rPr>
            </w:pPr>
            <w:r w:rsidRPr="00EA0730">
              <w:rPr>
                <w:rFonts w:ascii="Times New Roman" w:hAnsi="Times New Roman" w:cs="Times New Roman"/>
                <w:b/>
              </w:rPr>
              <w:t>Maternal education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A999E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425C1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9318E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F099F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10E79" w14:textId="77777777" w:rsidR="007C257E" w:rsidRPr="00EA0730" w:rsidRDefault="007C257E" w:rsidP="00D8290D">
            <w:pPr>
              <w:jc w:val="center"/>
            </w:pPr>
          </w:p>
        </w:tc>
      </w:tr>
      <w:tr w:rsidR="007C257E" w:rsidRPr="00EA0730" w14:paraId="61881AE0" w14:textId="77777777" w:rsidTr="00D8290D">
        <w:trPr>
          <w:trHeight w:val="458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F6991E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CD41E" w14:textId="77777777" w:rsidR="007C257E" w:rsidRPr="00EA0730" w:rsidRDefault="007C257E" w:rsidP="00D8290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A0730">
              <w:rPr>
                <w:rFonts w:ascii="Times New Roman" w:eastAsia="Times New Roman" w:hAnsi="Times New Roman" w:cs="Times New Roman"/>
                <w:color w:val="000000" w:themeColor="text1"/>
              </w:rPr>
              <w:t>No formal education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22990" w14:textId="77777777" w:rsidR="007C257E" w:rsidRPr="00EA0730" w:rsidRDefault="007C257E" w:rsidP="00D8290D">
            <w:pPr>
              <w:jc w:val="center"/>
            </w:pPr>
            <w:r w:rsidRPr="00EA0730">
              <w:t>0.1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148A9" w14:textId="77777777" w:rsidR="007C257E" w:rsidRPr="00EA0730" w:rsidRDefault="007C257E" w:rsidP="00D8290D">
            <w:pPr>
              <w:jc w:val="center"/>
            </w:pPr>
            <w:r w:rsidRPr="00EA0730">
              <w:t>0.3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D62F3" w14:textId="77777777" w:rsidR="007C257E" w:rsidRPr="00EA0730" w:rsidRDefault="007C257E" w:rsidP="00D8290D">
            <w:pPr>
              <w:jc w:val="center"/>
            </w:pPr>
            <w:r w:rsidRPr="00EA0730">
              <w:t>0.0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9B8CD" w14:textId="77777777" w:rsidR="007C257E" w:rsidRPr="00EA0730" w:rsidRDefault="007C257E" w:rsidP="00D8290D">
            <w:pPr>
              <w:jc w:val="center"/>
            </w:pPr>
            <w:r w:rsidRPr="00EA0730">
              <w:t>0.2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376FA" w14:textId="77777777" w:rsidR="007C257E" w:rsidRPr="00EA0730" w:rsidRDefault="007C257E" w:rsidP="00D8290D">
            <w:pPr>
              <w:jc w:val="center"/>
            </w:pPr>
            <w:r w:rsidRPr="00EA0730">
              <w:t>1.56</w:t>
            </w:r>
          </w:p>
        </w:tc>
      </w:tr>
      <w:tr w:rsidR="007C257E" w:rsidRPr="00EA0730" w14:paraId="3C02BA15" w14:textId="77777777" w:rsidTr="00D8290D">
        <w:trPr>
          <w:trHeight w:val="253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7BFD35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DC16E" w14:textId="77777777" w:rsidR="007C257E" w:rsidRPr="00EA0730" w:rsidRDefault="007C257E" w:rsidP="00D8290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A0730">
              <w:rPr>
                <w:rFonts w:ascii="Times New Roman" w:eastAsia="Times New Roman" w:hAnsi="Times New Roman" w:cs="Times New Roman"/>
                <w:color w:val="000000" w:themeColor="text1"/>
              </w:rPr>
              <w:t>Elementary school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27760" w14:textId="77777777" w:rsidR="007C257E" w:rsidRPr="00EA0730" w:rsidRDefault="007C257E" w:rsidP="00D8290D">
            <w:pPr>
              <w:jc w:val="center"/>
            </w:pPr>
            <w:r w:rsidRPr="00EA0730">
              <w:t>0.6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A4C42" w14:textId="77777777" w:rsidR="007C257E" w:rsidRPr="00EA0730" w:rsidRDefault="007C257E" w:rsidP="00D8290D">
            <w:pPr>
              <w:jc w:val="center"/>
            </w:pPr>
            <w:r w:rsidRPr="00EA0730">
              <w:t>0.3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C442A" w14:textId="77777777" w:rsidR="007C257E" w:rsidRPr="00EA0730" w:rsidRDefault="007C257E" w:rsidP="00D8290D">
            <w:pPr>
              <w:jc w:val="center"/>
            </w:pPr>
            <w:r w:rsidRPr="00EA0730">
              <w:t>0.0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FBDF9" w14:textId="77777777" w:rsidR="007C257E" w:rsidRPr="00EA0730" w:rsidRDefault="007C257E" w:rsidP="00D8290D">
            <w:pPr>
              <w:jc w:val="center"/>
            </w:pPr>
            <w:r w:rsidRPr="00EA0730">
              <w:t>0.0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7D491" w14:textId="77777777" w:rsidR="007C257E" w:rsidRPr="00EA0730" w:rsidRDefault="007C257E" w:rsidP="00D8290D">
            <w:pPr>
              <w:jc w:val="center"/>
            </w:pPr>
            <w:r w:rsidRPr="00EA0730">
              <w:t>1.25</w:t>
            </w:r>
          </w:p>
        </w:tc>
      </w:tr>
      <w:tr w:rsidR="007C257E" w:rsidRPr="00EA0730" w14:paraId="5D5F08CC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A997B0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D0F88" w14:textId="77777777" w:rsidR="007C257E" w:rsidRPr="00EA0730" w:rsidRDefault="007C257E" w:rsidP="00D8290D">
            <w:pPr>
              <w:rPr>
                <w:rFonts w:ascii="Times New Roman" w:hAnsi="Times New Roman" w:cs="Times New Roman"/>
              </w:rPr>
            </w:pPr>
            <w:r w:rsidRPr="00EA0730">
              <w:rPr>
                <w:rFonts w:ascii="Times New Roman" w:hAnsi="Times New Roman" w:cs="Times New Roman"/>
              </w:rPr>
              <w:t>Complete grade 8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9B105" w14:textId="77777777" w:rsidR="007C257E" w:rsidRPr="00EA0730" w:rsidRDefault="007C257E" w:rsidP="00D8290D">
            <w:pPr>
              <w:jc w:val="center"/>
            </w:pPr>
            <w:r w:rsidRPr="00EA0730">
              <w:t>1.0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8D3C5" w14:textId="77777777" w:rsidR="007C257E" w:rsidRPr="00EA0730" w:rsidRDefault="007C257E" w:rsidP="00D8290D">
            <w:pPr>
              <w:jc w:val="center"/>
            </w:pPr>
            <w:r w:rsidRPr="00EA0730">
              <w:t>0.3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12D4B" w14:textId="77777777" w:rsidR="007C257E" w:rsidRPr="00EA0730" w:rsidRDefault="007C257E" w:rsidP="00D8290D">
            <w:pPr>
              <w:jc w:val="center"/>
            </w:pPr>
            <w:r w:rsidRPr="00EA0730">
              <w:t>0.00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3727B" w14:textId="77777777" w:rsidR="007C257E" w:rsidRPr="00EA0730" w:rsidRDefault="007C257E" w:rsidP="00D8290D">
            <w:pPr>
              <w:jc w:val="center"/>
            </w:pPr>
            <w:r w:rsidRPr="00EA0730">
              <w:t>0.3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BC986" w14:textId="77777777" w:rsidR="007C257E" w:rsidRPr="00EA0730" w:rsidRDefault="007C257E" w:rsidP="00D8290D">
            <w:pPr>
              <w:jc w:val="center"/>
            </w:pPr>
            <w:r w:rsidRPr="00EA0730">
              <w:t>1.73</w:t>
            </w:r>
          </w:p>
        </w:tc>
      </w:tr>
      <w:tr w:rsidR="007C257E" w:rsidRPr="00EA0730" w14:paraId="12D261EF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E16243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36A3F" w14:textId="77777777" w:rsidR="007C257E" w:rsidRPr="00EA0730" w:rsidRDefault="007C257E" w:rsidP="00D8290D">
            <w:pPr>
              <w:rPr>
                <w:rFonts w:ascii="Times New Roman" w:hAnsi="Times New Roman" w:cs="Times New Roman"/>
              </w:rPr>
            </w:pPr>
            <w:r w:rsidRPr="00EA0730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FDEC8" w14:textId="77777777" w:rsidR="007C257E" w:rsidRPr="00EA0730" w:rsidRDefault="007C257E" w:rsidP="00D8290D">
            <w:pPr>
              <w:jc w:val="center"/>
            </w:pPr>
            <w:r w:rsidRPr="00EA0730">
              <w:t>0.5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28E14" w14:textId="77777777" w:rsidR="007C257E" w:rsidRPr="00EA0730" w:rsidRDefault="007C257E" w:rsidP="00D8290D">
            <w:pPr>
              <w:jc w:val="center"/>
            </w:pPr>
            <w:r w:rsidRPr="00EA0730">
              <w:t>0.4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14CA4" w14:textId="77777777" w:rsidR="007C257E" w:rsidRPr="00EA0730" w:rsidRDefault="007C257E" w:rsidP="00D8290D">
            <w:pPr>
              <w:jc w:val="center"/>
            </w:pPr>
            <w:r w:rsidRPr="00EA0730">
              <w:t>0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5EBF8" w14:textId="77777777" w:rsidR="007C257E" w:rsidRPr="00EA0730" w:rsidRDefault="007C257E" w:rsidP="00D8290D">
            <w:pPr>
              <w:jc w:val="center"/>
            </w:pPr>
            <w:r w:rsidRPr="00EA0730">
              <w:t>-0.2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A725F" w14:textId="77777777" w:rsidR="007C257E" w:rsidRPr="00EA0730" w:rsidRDefault="007C257E" w:rsidP="00D8290D">
            <w:pPr>
              <w:jc w:val="center"/>
            </w:pPr>
            <w:r w:rsidRPr="00EA0730">
              <w:t>1.44</w:t>
            </w:r>
          </w:p>
        </w:tc>
      </w:tr>
      <w:tr w:rsidR="007C257E" w:rsidRPr="00EA0730" w14:paraId="45FB4B4F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03C2E0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7D5EE" w14:textId="77777777" w:rsidR="007C257E" w:rsidRPr="00EA0730" w:rsidRDefault="007C257E" w:rsidP="00D8290D">
            <w:pPr>
              <w:rPr>
                <w:rFonts w:ascii="Times New Roman" w:hAnsi="Times New Roman" w:cs="Times New Roman"/>
              </w:rPr>
            </w:pPr>
            <w:r w:rsidRPr="00EA0730">
              <w:rPr>
                <w:rFonts w:ascii="Times New Roman" w:hAnsi="Times New Roman" w:cs="Times New Roman"/>
              </w:rPr>
              <w:t>Complete high school and above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6DB08" w14:textId="77777777" w:rsidR="007C257E" w:rsidRPr="00EA0730" w:rsidRDefault="007C257E" w:rsidP="00D8290D">
            <w:pPr>
              <w:jc w:val="center"/>
            </w:pPr>
            <w:r w:rsidRPr="00EA0730">
              <w:t>Ref.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DBE5C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CC463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6D232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AA5E6" w14:textId="77777777" w:rsidR="007C257E" w:rsidRPr="00EA0730" w:rsidRDefault="007C257E" w:rsidP="00D8290D">
            <w:pPr>
              <w:jc w:val="center"/>
            </w:pPr>
          </w:p>
        </w:tc>
      </w:tr>
      <w:tr w:rsidR="007C257E" w:rsidRPr="00EA0730" w14:paraId="1AF9304B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84FEF9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6782B" w14:textId="77777777" w:rsidR="007C257E" w:rsidRPr="00EA0730" w:rsidRDefault="007C257E" w:rsidP="00D8290D">
            <w:pPr>
              <w:rPr>
                <w:rFonts w:ascii="Times New Roman" w:hAnsi="Times New Roman" w:cs="Times New Roman"/>
                <w:b/>
              </w:rPr>
            </w:pPr>
            <w:r w:rsidRPr="00EA0730">
              <w:rPr>
                <w:rFonts w:ascii="Times New Roman" w:hAnsi="Times New Roman" w:cs="Times New Roman"/>
                <w:b/>
              </w:rPr>
              <w:t>Maternal occupation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CB7B3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04310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9B287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2A63B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00052" w14:textId="77777777" w:rsidR="007C257E" w:rsidRPr="00EA0730" w:rsidRDefault="007C257E" w:rsidP="00D8290D">
            <w:pPr>
              <w:jc w:val="center"/>
            </w:pPr>
          </w:p>
        </w:tc>
      </w:tr>
      <w:tr w:rsidR="007C257E" w:rsidRPr="00EA0730" w14:paraId="18B78FE2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BE734D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A4ACE" w14:textId="77777777" w:rsidR="007C257E" w:rsidRPr="00EA0730" w:rsidRDefault="007C257E" w:rsidP="00D8290D">
            <w:pPr>
              <w:rPr>
                <w:rFonts w:ascii="Times New Roman" w:hAnsi="Times New Roman" w:cs="Times New Roman"/>
              </w:rPr>
            </w:pPr>
            <w:r w:rsidRPr="00EA0730">
              <w:rPr>
                <w:rFonts w:ascii="Times New Roman" w:hAnsi="Times New Roman" w:cs="Times New Roman"/>
              </w:rPr>
              <w:t>Merchant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4A804" w14:textId="77777777" w:rsidR="007C257E" w:rsidRPr="00EA0730" w:rsidRDefault="007C257E" w:rsidP="00D8290D">
            <w:pPr>
              <w:jc w:val="center"/>
            </w:pPr>
            <w:r w:rsidRPr="00EA0730">
              <w:t>0,2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E5994" w14:textId="77777777" w:rsidR="007C257E" w:rsidRPr="00EA0730" w:rsidRDefault="007C257E" w:rsidP="00D8290D">
            <w:pPr>
              <w:jc w:val="center"/>
            </w:pPr>
            <w:r w:rsidRPr="00EA0730">
              <w:t>0.3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F381E" w14:textId="77777777" w:rsidR="007C257E" w:rsidRPr="00EA0730" w:rsidRDefault="007C257E" w:rsidP="00D8290D">
            <w:pPr>
              <w:jc w:val="center"/>
            </w:pPr>
            <w:r w:rsidRPr="00EA0730">
              <w:t>0.5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896F7" w14:textId="77777777" w:rsidR="007C257E" w:rsidRPr="00EA0730" w:rsidRDefault="007C257E" w:rsidP="00D8290D">
            <w:pPr>
              <w:jc w:val="center"/>
            </w:pPr>
            <w:r w:rsidRPr="00EA0730">
              <w:t>-0.55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440D3" w14:textId="77777777" w:rsidR="007C257E" w:rsidRPr="00EA0730" w:rsidRDefault="007C257E" w:rsidP="00D8290D">
            <w:pPr>
              <w:jc w:val="center"/>
            </w:pPr>
            <w:r w:rsidRPr="00EA0730">
              <w:t>0.96</w:t>
            </w:r>
          </w:p>
        </w:tc>
      </w:tr>
      <w:tr w:rsidR="007C257E" w:rsidRPr="00EA0730" w14:paraId="4E5F953E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17918A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73D11" w14:textId="77777777" w:rsidR="007C257E" w:rsidRPr="00EA0730" w:rsidRDefault="007C257E" w:rsidP="00D8290D">
            <w:pPr>
              <w:rPr>
                <w:rFonts w:ascii="Times New Roman" w:hAnsi="Times New Roman" w:cs="Times New Roman"/>
              </w:rPr>
            </w:pPr>
            <w:r w:rsidRPr="00EA0730">
              <w:rPr>
                <w:rFonts w:ascii="Times New Roman" w:hAnsi="Times New Roman" w:cs="Times New Roman"/>
              </w:rPr>
              <w:t>Housewife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E7829" w14:textId="77777777" w:rsidR="007C257E" w:rsidRPr="00EA0730" w:rsidRDefault="007C257E" w:rsidP="00D8290D">
            <w:pPr>
              <w:jc w:val="center"/>
            </w:pPr>
            <w:r w:rsidRPr="00EA0730">
              <w:t>0.2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4A592" w14:textId="77777777" w:rsidR="007C257E" w:rsidRPr="00EA0730" w:rsidRDefault="007C257E" w:rsidP="00D8290D">
            <w:pPr>
              <w:jc w:val="center"/>
            </w:pPr>
            <w:r w:rsidRPr="00EA0730">
              <w:t>0.3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0A25D" w14:textId="77777777" w:rsidR="007C257E" w:rsidRPr="00EA0730" w:rsidRDefault="007C257E" w:rsidP="00D8290D">
            <w:pPr>
              <w:jc w:val="center"/>
            </w:pPr>
            <w:r w:rsidRPr="00EA0730">
              <w:t>0.4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198D7" w14:textId="77777777" w:rsidR="007C257E" w:rsidRPr="00EA0730" w:rsidRDefault="007C257E" w:rsidP="00D8290D">
            <w:pPr>
              <w:jc w:val="center"/>
            </w:pPr>
            <w:r w:rsidRPr="00EA0730">
              <w:t>0.45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1156C" w14:textId="77777777" w:rsidR="007C257E" w:rsidRPr="00EA0730" w:rsidRDefault="007C257E" w:rsidP="00D8290D">
            <w:pPr>
              <w:jc w:val="center"/>
            </w:pPr>
            <w:r w:rsidRPr="00EA0730">
              <w:t>0.98</w:t>
            </w:r>
          </w:p>
        </w:tc>
      </w:tr>
      <w:tr w:rsidR="007C257E" w:rsidRPr="00EA0730" w14:paraId="4B3BAE96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ED5087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71F31" w14:textId="77777777" w:rsidR="007C257E" w:rsidRPr="00EA0730" w:rsidRDefault="007C257E" w:rsidP="00D8290D">
            <w:pPr>
              <w:rPr>
                <w:rFonts w:ascii="Times New Roman" w:hAnsi="Times New Roman" w:cs="Times New Roman"/>
              </w:rPr>
            </w:pPr>
            <w:r w:rsidRPr="00EA0730">
              <w:rPr>
                <w:rFonts w:ascii="Times New Roman" w:hAnsi="Times New Roman" w:cs="Times New Roman"/>
              </w:rPr>
              <w:t>Government employee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44D9B" w14:textId="77777777" w:rsidR="007C257E" w:rsidRPr="00EA0730" w:rsidRDefault="007C257E" w:rsidP="00D8290D">
            <w:pPr>
              <w:jc w:val="center"/>
            </w:pPr>
            <w:r w:rsidRPr="00EA0730">
              <w:t>0.8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1ECA1" w14:textId="77777777" w:rsidR="007C257E" w:rsidRPr="00EA0730" w:rsidRDefault="007C257E" w:rsidP="00D8290D">
            <w:pPr>
              <w:jc w:val="center"/>
            </w:pPr>
            <w:r w:rsidRPr="00EA0730">
              <w:t>0.4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FCB9B" w14:textId="77777777" w:rsidR="007C257E" w:rsidRPr="00EA0730" w:rsidRDefault="007C257E" w:rsidP="00D8290D">
            <w:pPr>
              <w:jc w:val="center"/>
            </w:pPr>
            <w:r w:rsidRPr="00EA0730">
              <w:t>0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2E188" w14:textId="77777777" w:rsidR="007C257E" w:rsidRPr="00EA0730" w:rsidRDefault="007C257E" w:rsidP="00D8290D">
            <w:pPr>
              <w:jc w:val="center"/>
            </w:pPr>
            <w:r w:rsidRPr="00EA0730">
              <w:t>-0.1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311B9" w14:textId="77777777" w:rsidR="007C257E" w:rsidRPr="00EA0730" w:rsidRDefault="007C257E" w:rsidP="00D8290D">
            <w:pPr>
              <w:jc w:val="center"/>
            </w:pPr>
            <w:r w:rsidRPr="00EA0730">
              <w:t>1.78</w:t>
            </w:r>
          </w:p>
        </w:tc>
      </w:tr>
      <w:tr w:rsidR="007C257E" w:rsidRPr="00EA0730" w14:paraId="34478514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A59C2A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4D1C6" w14:textId="77777777" w:rsidR="007C257E" w:rsidRPr="00EA0730" w:rsidRDefault="007C257E" w:rsidP="00D8290D">
            <w:pPr>
              <w:rPr>
                <w:rFonts w:ascii="Times New Roman" w:hAnsi="Times New Roman" w:cs="Times New Roman"/>
              </w:rPr>
            </w:pPr>
            <w:r w:rsidRPr="00EA0730"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05C97" w14:textId="77777777" w:rsidR="007C257E" w:rsidRPr="00EA0730" w:rsidRDefault="007C257E" w:rsidP="00D8290D">
            <w:pPr>
              <w:jc w:val="center"/>
            </w:pPr>
            <w:r w:rsidRPr="00EA0730">
              <w:t>0.2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CE785" w14:textId="77777777" w:rsidR="007C257E" w:rsidRPr="00EA0730" w:rsidRDefault="007C257E" w:rsidP="00D8290D">
            <w:pPr>
              <w:jc w:val="center"/>
            </w:pPr>
            <w:r w:rsidRPr="00EA0730">
              <w:t>0.6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AAAEB" w14:textId="77777777" w:rsidR="007C257E" w:rsidRPr="00EA0730" w:rsidRDefault="007C257E" w:rsidP="00D8290D">
            <w:pPr>
              <w:jc w:val="center"/>
            </w:pPr>
            <w:r w:rsidRPr="00EA0730"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BA56D" w14:textId="77777777" w:rsidR="007C257E" w:rsidRPr="00EA0730" w:rsidRDefault="007C257E" w:rsidP="00D8290D">
            <w:pPr>
              <w:jc w:val="center"/>
            </w:pPr>
            <w:r w:rsidRPr="00EA0730">
              <w:t>-0.97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63F4F" w14:textId="77777777" w:rsidR="007C257E" w:rsidRPr="00EA0730" w:rsidRDefault="007C257E" w:rsidP="00D8290D">
            <w:pPr>
              <w:jc w:val="center"/>
            </w:pPr>
            <w:r w:rsidRPr="00EA0730">
              <w:t>1.46</w:t>
            </w:r>
          </w:p>
        </w:tc>
      </w:tr>
      <w:tr w:rsidR="007C257E" w:rsidRPr="00EA0730" w14:paraId="567BBF3B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C91FC4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47153" w14:textId="77777777" w:rsidR="007C257E" w:rsidRPr="00EA0730" w:rsidRDefault="007C257E" w:rsidP="00D8290D">
            <w:pPr>
              <w:rPr>
                <w:rFonts w:ascii="Times New Roman" w:hAnsi="Times New Roman" w:cs="Times New Roman"/>
              </w:rPr>
            </w:pPr>
            <w:r w:rsidRPr="00EA0730">
              <w:rPr>
                <w:rFonts w:ascii="Times New Roman" w:hAnsi="Times New Roman" w:cs="Times New Roman"/>
              </w:rPr>
              <w:t>Daily laborers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C7629" w14:textId="77777777" w:rsidR="007C257E" w:rsidRPr="00EA0730" w:rsidRDefault="007C257E" w:rsidP="00D8290D">
            <w:pPr>
              <w:jc w:val="center"/>
            </w:pPr>
            <w:r w:rsidRPr="00EA0730">
              <w:t>Ref.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DEA25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C72D3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DB2E9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57F92" w14:textId="77777777" w:rsidR="007C257E" w:rsidRPr="00EA0730" w:rsidRDefault="007C257E" w:rsidP="00D8290D">
            <w:pPr>
              <w:jc w:val="center"/>
            </w:pPr>
          </w:p>
        </w:tc>
      </w:tr>
      <w:tr w:rsidR="007C257E" w:rsidRPr="00EA0730" w14:paraId="63ABDC04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64274E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4C941" w14:textId="77777777" w:rsidR="007C257E" w:rsidRPr="00EA0730" w:rsidRDefault="007C257E" w:rsidP="00D8290D">
            <w:pPr>
              <w:rPr>
                <w:rFonts w:ascii="Times New Roman" w:hAnsi="Times New Roman" w:cs="Times New Roman"/>
                <w:b/>
              </w:rPr>
            </w:pPr>
            <w:r w:rsidRPr="00EA0730">
              <w:rPr>
                <w:rFonts w:ascii="Times New Roman" w:hAnsi="Times New Roman" w:cs="Times New Roman"/>
                <w:b/>
              </w:rPr>
              <w:t>Family size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9AE5B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2E10D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0A3A4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27E0D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AB0C3" w14:textId="77777777" w:rsidR="007C257E" w:rsidRPr="00EA0730" w:rsidRDefault="007C257E" w:rsidP="00D8290D">
            <w:pPr>
              <w:jc w:val="center"/>
            </w:pPr>
          </w:p>
        </w:tc>
      </w:tr>
      <w:tr w:rsidR="007C257E" w:rsidRPr="00EA0730" w14:paraId="3420FA2D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24619E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1B960" w14:textId="77777777" w:rsidR="007C257E" w:rsidRPr="00EA0730" w:rsidRDefault="007C257E" w:rsidP="00D8290D">
            <w:pPr>
              <w:rPr>
                <w:rFonts w:ascii="Times New Roman" w:hAnsi="Times New Roman" w:cs="Times New Roman"/>
              </w:rPr>
            </w:pPr>
            <w:r w:rsidRPr="00EA0730">
              <w:rPr>
                <w:rFonts w:ascii="Times New Roman" w:hAnsi="Times New Roman" w:cs="Times New Roman"/>
              </w:rPr>
              <w:t>Less than five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15C95" w14:textId="77777777" w:rsidR="007C257E" w:rsidRPr="00EA0730" w:rsidRDefault="007C257E" w:rsidP="00D8290D">
            <w:pPr>
              <w:jc w:val="center"/>
            </w:pPr>
            <w:r w:rsidRPr="00EA0730">
              <w:t>0.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9AF9F" w14:textId="77777777" w:rsidR="007C257E" w:rsidRPr="00EA0730" w:rsidRDefault="007C257E" w:rsidP="00D8290D">
            <w:pPr>
              <w:jc w:val="center"/>
            </w:pPr>
            <w:r w:rsidRPr="00EA0730">
              <w:t>0.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34B65" w14:textId="77777777" w:rsidR="007C257E" w:rsidRPr="00EA0730" w:rsidRDefault="007C257E" w:rsidP="00D8290D">
            <w:pPr>
              <w:jc w:val="center"/>
            </w:pPr>
            <w:r w:rsidRPr="00EA0730"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012FF" w14:textId="77777777" w:rsidR="007C257E" w:rsidRPr="00EA0730" w:rsidRDefault="007C257E" w:rsidP="00D8290D">
            <w:pPr>
              <w:jc w:val="center"/>
            </w:pPr>
            <w:r w:rsidRPr="00EA0730">
              <w:t>0.21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5880B" w14:textId="77777777" w:rsidR="007C257E" w:rsidRPr="00EA0730" w:rsidRDefault="007C257E" w:rsidP="00D8290D">
            <w:pPr>
              <w:jc w:val="center"/>
            </w:pPr>
            <w:r w:rsidRPr="00EA0730">
              <w:t>0.23</w:t>
            </w:r>
          </w:p>
        </w:tc>
      </w:tr>
      <w:tr w:rsidR="007C257E" w:rsidRPr="00EA0730" w14:paraId="43BA033E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2A56C7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0069B" w14:textId="77777777" w:rsidR="007C257E" w:rsidRPr="00EA0730" w:rsidRDefault="007C257E" w:rsidP="00D8290D">
            <w:pPr>
              <w:rPr>
                <w:rFonts w:ascii="Times New Roman" w:hAnsi="Times New Roman" w:cs="Times New Roman"/>
              </w:rPr>
            </w:pPr>
            <w:r w:rsidRPr="00EA0730">
              <w:rPr>
                <w:rFonts w:ascii="Times New Roman" w:hAnsi="Times New Roman" w:cs="Times New Roman"/>
              </w:rPr>
              <w:t>Greater than five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A3AF4" w14:textId="77777777" w:rsidR="007C257E" w:rsidRPr="00EA0730" w:rsidRDefault="007C257E" w:rsidP="00D8290D">
            <w:pPr>
              <w:jc w:val="center"/>
            </w:pPr>
            <w:r w:rsidRPr="00EA0730">
              <w:t>Ref.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489E5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AD534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222E0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0D64D" w14:textId="77777777" w:rsidR="007C257E" w:rsidRPr="00EA0730" w:rsidRDefault="007C257E" w:rsidP="00D8290D">
            <w:pPr>
              <w:jc w:val="center"/>
            </w:pPr>
          </w:p>
        </w:tc>
      </w:tr>
      <w:tr w:rsidR="007C257E" w:rsidRPr="00EA0730" w14:paraId="53B2E1B6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1B2F00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6FCCC" w14:textId="77777777" w:rsidR="007C257E" w:rsidRPr="00EA0730" w:rsidRDefault="007C257E" w:rsidP="00D8290D">
            <w:pPr>
              <w:rPr>
                <w:rFonts w:ascii="Times New Roman" w:hAnsi="Times New Roman" w:cs="Times New Roman"/>
                <w:b/>
              </w:rPr>
            </w:pPr>
            <w:r w:rsidRPr="00EA0730">
              <w:rPr>
                <w:rFonts w:ascii="Times New Roman" w:hAnsi="Times New Roman" w:cs="Times New Roman"/>
                <w:b/>
              </w:rPr>
              <w:t>Wealth index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D0A3A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E5779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E6EF0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2A696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D8137" w14:textId="77777777" w:rsidR="007C257E" w:rsidRPr="00EA0730" w:rsidRDefault="007C257E" w:rsidP="00D8290D">
            <w:pPr>
              <w:jc w:val="center"/>
            </w:pPr>
          </w:p>
        </w:tc>
      </w:tr>
      <w:tr w:rsidR="007C257E" w:rsidRPr="00EA0730" w14:paraId="56A1060C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89EEF1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055A4" w14:textId="77777777" w:rsidR="007C257E" w:rsidRPr="00EA0730" w:rsidRDefault="007C257E" w:rsidP="00D8290D">
            <w:pPr>
              <w:rPr>
                <w:rFonts w:ascii="Times New Roman" w:hAnsi="Times New Roman" w:cs="Times New Roman"/>
              </w:rPr>
            </w:pPr>
            <w:r w:rsidRPr="00EA0730">
              <w:rPr>
                <w:rFonts w:ascii="Times New Roman" w:hAnsi="Times New Roman" w:cs="Times New Roman"/>
              </w:rPr>
              <w:t>Rich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23000" w14:textId="77777777" w:rsidR="007C257E" w:rsidRPr="00EA0730" w:rsidRDefault="007C257E" w:rsidP="00D8290D">
            <w:pPr>
              <w:jc w:val="center"/>
            </w:pPr>
            <w:r w:rsidRPr="00EA0730">
              <w:t>-0.7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8250D" w14:textId="77777777" w:rsidR="007C257E" w:rsidRPr="00EA0730" w:rsidRDefault="007C257E" w:rsidP="00D8290D">
            <w:pPr>
              <w:jc w:val="center"/>
            </w:pPr>
            <w:r w:rsidRPr="00EA0730">
              <w:t>0.6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22E46" w14:textId="77777777" w:rsidR="007C257E" w:rsidRPr="00EA0730" w:rsidRDefault="007C257E" w:rsidP="00D8290D">
            <w:pPr>
              <w:jc w:val="center"/>
            </w:pPr>
            <w:r w:rsidRPr="00EA0730">
              <w:t>0.2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6295E" w14:textId="77777777" w:rsidR="007C257E" w:rsidRPr="00EA0730" w:rsidRDefault="007C257E" w:rsidP="00D8290D">
            <w:pPr>
              <w:jc w:val="center"/>
            </w:pPr>
            <w:r w:rsidRPr="00EA0730">
              <w:t>-1.9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DD13E" w14:textId="77777777" w:rsidR="007C257E" w:rsidRPr="00EA0730" w:rsidRDefault="007C257E" w:rsidP="00D8290D">
            <w:pPr>
              <w:jc w:val="center"/>
            </w:pPr>
            <w:r w:rsidRPr="00EA0730">
              <w:t>0.51</w:t>
            </w:r>
          </w:p>
        </w:tc>
      </w:tr>
      <w:tr w:rsidR="007C257E" w:rsidRPr="00EA0730" w14:paraId="54F6D991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71E1FB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76266" w14:textId="77777777" w:rsidR="007C257E" w:rsidRPr="00EA0730" w:rsidRDefault="007C257E" w:rsidP="00D8290D">
            <w:pPr>
              <w:rPr>
                <w:rFonts w:ascii="Times New Roman" w:hAnsi="Times New Roman" w:cs="Times New Roman"/>
              </w:rPr>
            </w:pPr>
            <w:r w:rsidRPr="00EA0730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6EBF4" w14:textId="77777777" w:rsidR="007C257E" w:rsidRPr="00EA0730" w:rsidRDefault="007C257E" w:rsidP="00D8290D">
            <w:pPr>
              <w:jc w:val="center"/>
            </w:pPr>
            <w:r w:rsidRPr="00EA0730">
              <w:t>0.2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69DB9" w14:textId="77777777" w:rsidR="007C257E" w:rsidRPr="00EA0730" w:rsidRDefault="007C257E" w:rsidP="00D8290D">
            <w:pPr>
              <w:jc w:val="center"/>
            </w:pPr>
            <w:r w:rsidRPr="00EA0730">
              <w:t>0.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D90E1" w14:textId="77777777" w:rsidR="007C257E" w:rsidRPr="00EA0730" w:rsidRDefault="007C257E" w:rsidP="00D8290D">
            <w:pPr>
              <w:jc w:val="center"/>
            </w:pPr>
            <w:r w:rsidRPr="00EA0730">
              <w:t>0.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BFD4C" w14:textId="77777777" w:rsidR="007C257E" w:rsidRPr="00EA0730" w:rsidRDefault="007C257E" w:rsidP="00D8290D">
            <w:pPr>
              <w:jc w:val="center"/>
            </w:pPr>
            <w:r w:rsidRPr="00EA0730">
              <w:t>0.47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14CAA" w14:textId="77777777" w:rsidR="007C257E" w:rsidRPr="00EA0730" w:rsidRDefault="007C257E" w:rsidP="00D8290D">
            <w:pPr>
              <w:jc w:val="center"/>
            </w:pPr>
            <w:r w:rsidRPr="00EA0730">
              <w:t>3.43</w:t>
            </w:r>
          </w:p>
        </w:tc>
      </w:tr>
      <w:tr w:rsidR="007C257E" w:rsidRPr="00EA0730" w14:paraId="1D4631B2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057847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40525" w14:textId="77777777" w:rsidR="007C257E" w:rsidRPr="00EA0730" w:rsidRDefault="007C257E" w:rsidP="00D8290D">
            <w:pPr>
              <w:rPr>
                <w:rFonts w:ascii="Times New Roman" w:hAnsi="Times New Roman" w:cs="Times New Roman"/>
              </w:rPr>
            </w:pPr>
            <w:r w:rsidRPr="00EA0730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655FA" w14:textId="77777777" w:rsidR="007C257E" w:rsidRPr="00EA0730" w:rsidRDefault="007C257E" w:rsidP="00D8290D">
            <w:pPr>
              <w:jc w:val="center"/>
            </w:pPr>
            <w:r w:rsidRPr="00EA0730">
              <w:t>Ref.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D2346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F0AE5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1E490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A150C" w14:textId="77777777" w:rsidR="007C257E" w:rsidRPr="00EA0730" w:rsidRDefault="007C257E" w:rsidP="00D8290D">
            <w:pPr>
              <w:jc w:val="center"/>
            </w:pPr>
          </w:p>
        </w:tc>
      </w:tr>
      <w:tr w:rsidR="007C257E" w:rsidRPr="00EA0730" w14:paraId="40E5F386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ED4651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F644C" w14:textId="77777777" w:rsidR="007C257E" w:rsidRPr="00EA0730" w:rsidRDefault="007C257E" w:rsidP="00D8290D">
            <w:pPr>
              <w:rPr>
                <w:rFonts w:ascii="Times New Roman" w:hAnsi="Times New Roman" w:cs="Times New Roman"/>
                <w:b/>
              </w:rPr>
            </w:pPr>
            <w:r w:rsidRPr="00EA0730">
              <w:rPr>
                <w:rFonts w:ascii="Times New Roman" w:hAnsi="Times New Roman" w:cs="Times New Roman"/>
                <w:b/>
              </w:rPr>
              <w:t>Alcohol consumption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78D67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8816F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A5112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4FFE6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9E4AA" w14:textId="77777777" w:rsidR="007C257E" w:rsidRPr="00EA0730" w:rsidRDefault="007C257E" w:rsidP="00D8290D">
            <w:pPr>
              <w:jc w:val="center"/>
            </w:pPr>
          </w:p>
        </w:tc>
      </w:tr>
      <w:tr w:rsidR="007C257E" w:rsidRPr="00EA0730" w14:paraId="172FE629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BC2422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31EFE" w14:textId="77777777" w:rsidR="007C257E" w:rsidRPr="00EA0730" w:rsidRDefault="007C257E" w:rsidP="00D8290D">
            <w:pPr>
              <w:rPr>
                <w:rFonts w:ascii="Times New Roman" w:hAnsi="Times New Roman" w:cs="Times New Roman"/>
              </w:rPr>
            </w:pPr>
            <w:r w:rsidRPr="00EA07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8CCAA" w14:textId="77777777" w:rsidR="007C257E" w:rsidRPr="00EA0730" w:rsidRDefault="007C257E" w:rsidP="00D8290D">
            <w:pPr>
              <w:jc w:val="center"/>
            </w:pPr>
            <w:r w:rsidRPr="00EA0730">
              <w:t>0.7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08028" w14:textId="77777777" w:rsidR="007C257E" w:rsidRPr="00EA0730" w:rsidRDefault="007C257E" w:rsidP="00D8290D">
            <w:pPr>
              <w:jc w:val="center"/>
            </w:pPr>
            <w:r w:rsidRPr="00EA0730">
              <w:t>02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155AD" w14:textId="77777777" w:rsidR="007C257E" w:rsidRPr="00EA0730" w:rsidRDefault="007C257E" w:rsidP="00D8290D">
            <w:pPr>
              <w:jc w:val="center"/>
            </w:pPr>
            <w:r w:rsidRPr="00EA0730">
              <w:t>0.0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08AD7" w14:textId="77777777" w:rsidR="007C257E" w:rsidRPr="00EA0730" w:rsidRDefault="007C257E" w:rsidP="00D8290D">
            <w:pPr>
              <w:jc w:val="center"/>
            </w:pPr>
            <w:r w:rsidRPr="00EA0730">
              <w:t>0.31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B2E67" w14:textId="77777777" w:rsidR="007C257E" w:rsidRPr="00EA0730" w:rsidRDefault="007C257E" w:rsidP="00D8290D">
            <w:pPr>
              <w:jc w:val="center"/>
            </w:pPr>
            <w:r w:rsidRPr="00EA0730">
              <w:t>1.25</w:t>
            </w:r>
          </w:p>
        </w:tc>
      </w:tr>
      <w:tr w:rsidR="007C257E" w:rsidRPr="00EA0730" w14:paraId="4B41B08D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9D63FA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12052" w14:textId="77777777" w:rsidR="007C257E" w:rsidRPr="00EA0730" w:rsidRDefault="007C257E" w:rsidP="00D8290D">
            <w:pPr>
              <w:rPr>
                <w:rFonts w:ascii="Times New Roman" w:hAnsi="Times New Roman" w:cs="Times New Roman"/>
              </w:rPr>
            </w:pPr>
            <w:r w:rsidRPr="00EA073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1D3F6" w14:textId="77777777" w:rsidR="007C257E" w:rsidRPr="00EA0730" w:rsidRDefault="007C257E" w:rsidP="00D8290D">
            <w:pPr>
              <w:jc w:val="center"/>
            </w:pPr>
            <w:r w:rsidRPr="00EA0730">
              <w:t>Ref.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D6CF7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A2F74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B2207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51274" w14:textId="77777777" w:rsidR="007C257E" w:rsidRPr="00EA0730" w:rsidRDefault="007C257E" w:rsidP="00D8290D">
            <w:pPr>
              <w:jc w:val="center"/>
            </w:pPr>
          </w:p>
        </w:tc>
      </w:tr>
      <w:tr w:rsidR="007C257E" w:rsidRPr="00EA0730" w14:paraId="463AA54E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1EE4D8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E0137" w14:textId="77777777" w:rsidR="007C257E" w:rsidRPr="00EA0730" w:rsidRDefault="007C257E" w:rsidP="00D8290D">
            <w:pPr>
              <w:rPr>
                <w:rFonts w:ascii="Times New Roman" w:hAnsi="Times New Roman" w:cs="Times New Roman"/>
                <w:b/>
              </w:rPr>
            </w:pPr>
            <w:r w:rsidRPr="00EA0730">
              <w:rPr>
                <w:rFonts w:ascii="Times New Roman" w:hAnsi="Times New Roman" w:cs="Times New Roman"/>
                <w:b/>
              </w:rPr>
              <w:t>Khat chewing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19782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E5215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FD335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68174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119E2" w14:textId="77777777" w:rsidR="007C257E" w:rsidRPr="00EA0730" w:rsidRDefault="007C257E" w:rsidP="00D8290D">
            <w:pPr>
              <w:jc w:val="center"/>
            </w:pPr>
          </w:p>
        </w:tc>
      </w:tr>
      <w:tr w:rsidR="007C257E" w:rsidRPr="00EA0730" w14:paraId="4CC32504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E46FA3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B92F0" w14:textId="77777777" w:rsidR="007C257E" w:rsidRPr="00EA0730" w:rsidRDefault="007C257E" w:rsidP="00D8290D">
            <w:pPr>
              <w:rPr>
                <w:rFonts w:ascii="Times New Roman" w:hAnsi="Times New Roman" w:cs="Times New Roman"/>
              </w:rPr>
            </w:pPr>
            <w:r w:rsidRPr="00EA07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0C90C" w14:textId="77777777" w:rsidR="007C257E" w:rsidRPr="00EA0730" w:rsidRDefault="007C257E" w:rsidP="00D8290D">
            <w:pPr>
              <w:jc w:val="center"/>
            </w:pPr>
            <w:r w:rsidRPr="00EA0730">
              <w:t>0.0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D8C41" w14:textId="77777777" w:rsidR="007C257E" w:rsidRPr="00EA0730" w:rsidRDefault="007C257E" w:rsidP="00D8290D">
            <w:pPr>
              <w:jc w:val="center"/>
            </w:pPr>
            <w:r w:rsidRPr="00EA0730">
              <w:t>0.1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A6A9C" w14:textId="77777777" w:rsidR="007C257E" w:rsidRPr="00EA0730" w:rsidRDefault="007C257E" w:rsidP="00D8290D">
            <w:pPr>
              <w:jc w:val="center"/>
            </w:pPr>
            <w:r w:rsidRPr="00EA0730"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8CA12" w14:textId="77777777" w:rsidR="007C257E" w:rsidRPr="00EA0730" w:rsidRDefault="007C257E" w:rsidP="00D8290D">
            <w:pPr>
              <w:jc w:val="center"/>
            </w:pPr>
            <w:r w:rsidRPr="00EA0730">
              <w:t>0.35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D07DB" w14:textId="77777777" w:rsidR="007C257E" w:rsidRPr="00EA0730" w:rsidRDefault="007C257E" w:rsidP="00D8290D">
            <w:pPr>
              <w:jc w:val="center"/>
            </w:pPr>
            <w:r w:rsidRPr="00EA0730">
              <w:t>0.14</w:t>
            </w:r>
          </w:p>
        </w:tc>
      </w:tr>
      <w:tr w:rsidR="007C257E" w:rsidRPr="00EA0730" w14:paraId="6267CC1F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6FD6BA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D9A53" w14:textId="77777777" w:rsidR="007C257E" w:rsidRPr="00EA0730" w:rsidRDefault="007C257E" w:rsidP="00D8290D">
            <w:pPr>
              <w:rPr>
                <w:rFonts w:ascii="Times New Roman" w:hAnsi="Times New Roman" w:cs="Times New Roman"/>
              </w:rPr>
            </w:pPr>
            <w:r w:rsidRPr="00EA073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64C9F" w14:textId="77777777" w:rsidR="007C257E" w:rsidRPr="00EA0730" w:rsidRDefault="007C257E" w:rsidP="00D8290D">
            <w:pPr>
              <w:jc w:val="center"/>
            </w:pPr>
            <w:r w:rsidRPr="00EA0730">
              <w:t>Ref.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6743C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60107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26493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93F21" w14:textId="77777777" w:rsidR="007C257E" w:rsidRPr="00EA0730" w:rsidRDefault="007C257E" w:rsidP="00D8290D">
            <w:pPr>
              <w:jc w:val="center"/>
            </w:pPr>
          </w:p>
        </w:tc>
      </w:tr>
      <w:tr w:rsidR="007C257E" w:rsidRPr="00EA0730" w14:paraId="7ABF5670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0EBA45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CD052" w14:textId="77777777" w:rsidR="007C257E" w:rsidRPr="00EA0730" w:rsidRDefault="007C257E" w:rsidP="00D8290D">
            <w:pPr>
              <w:rPr>
                <w:rFonts w:ascii="Times New Roman" w:hAnsi="Times New Roman" w:cs="Times New Roman"/>
                <w:b/>
              </w:rPr>
            </w:pPr>
            <w:r w:rsidRPr="00EA0730">
              <w:rPr>
                <w:rFonts w:ascii="Times New Roman" w:hAnsi="Times New Roman" w:cs="Times New Roman"/>
                <w:b/>
              </w:rPr>
              <w:t>Districts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098CE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2E775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65E6D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15D3A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26DE8" w14:textId="77777777" w:rsidR="007C257E" w:rsidRPr="00EA0730" w:rsidRDefault="007C257E" w:rsidP="00D8290D">
            <w:pPr>
              <w:jc w:val="center"/>
            </w:pPr>
          </w:p>
        </w:tc>
      </w:tr>
      <w:tr w:rsidR="007C257E" w:rsidRPr="00EA0730" w14:paraId="2947AE49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63FBE1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29D83" w14:textId="77777777" w:rsidR="007C257E" w:rsidRPr="00EA0730" w:rsidRDefault="007C257E" w:rsidP="00D8290D">
            <w:pPr>
              <w:rPr>
                <w:rFonts w:ascii="Times New Roman" w:hAnsi="Times New Roman" w:cs="Times New Roman"/>
              </w:rPr>
            </w:pPr>
            <w:r w:rsidRPr="00EA0730">
              <w:rPr>
                <w:rFonts w:ascii="Times New Roman" w:hAnsi="Times New Roman" w:cs="Times New Roman"/>
              </w:rPr>
              <w:t>Mainly coffee produce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17BF6" w14:textId="77777777" w:rsidR="007C257E" w:rsidRPr="00EA0730" w:rsidRDefault="007C257E" w:rsidP="00D8290D">
            <w:pPr>
              <w:jc w:val="center"/>
            </w:pPr>
            <w:r w:rsidRPr="00EA0730">
              <w:t>-0.0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D703E" w14:textId="77777777" w:rsidR="007C257E" w:rsidRPr="00EA0730" w:rsidRDefault="007C257E" w:rsidP="00D8290D">
            <w:pPr>
              <w:jc w:val="center"/>
            </w:pPr>
            <w:r w:rsidRPr="00EA0730">
              <w:t>0.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7FF98" w14:textId="77777777" w:rsidR="007C257E" w:rsidRPr="00EA0730" w:rsidRDefault="007C257E" w:rsidP="00D8290D">
            <w:pPr>
              <w:jc w:val="center"/>
            </w:pPr>
            <w:r w:rsidRPr="00EA0730">
              <w:t>0.4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55AD6" w14:textId="77777777" w:rsidR="007C257E" w:rsidRPr="00EA0730" w:rsidRDefault="007C257E" w:rsidP="00D8290D">
            <w:pPr>
              <w:jc w:val="center"/>
            </w:pPr>
            <w:r w:rsidRPr="00EA0730">
              <w:t>-0.32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A9DE3" w14:textId="77777777" w:rsidR="007C257E" w:rsidRPr="00EA0730" w:rsidRDefault="007C257E" w:rsidP="00D8290D">
            <w:pPr>
              <w:jc w:val="center"/>
            </w:pPr>
            <w:r w:rsidRPr="00EA0730">
              <w:t>0.13</w:t>
            </w:r>
          </w:p>
        </w:tc>
      </w:tr>
      <w:tr w:rsidR="007C257E" w:rsidRPr="00EA0730" w14:paraId="6DAA5A38" w14:textId="77777777" w:rsidTr="00D8290D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F5EF6D" w14:textId="77777777" w:rsidR="007C257E" w:rsidRPr="00EA0730" w:rsidRDefault="007C257E" w:rsidP="00D8290D"/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EF853" w14:textId="77777777" w:rsidR="007C257E" w:rsidRPr="00EA0730" w:rsidRDefault="007C257E" w:rsidP="00D8290D">
            <w:pPr>
              <w:rPr>
                <w:rFonts w:ascii="Times New Roman" w:hAnsi="Times New Roman" w:cs="Times New Roman"/>
              </w:rPr>
            </w:pPr>
            <w:r w:rsidRPr="00EA0730">
              <w:rPr>
                <w:rFonts w:ascii="Times New Roman" w:hAnsi="Times New Roman" w:cs="Times New Roman"/>
              </w:rPr>
              <w:t>Mainly grain producer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945D1" w14:textId="77777777" w:rsidR="007C257E" w:rsidRPr="00EA0730" w:rsidRDefault="007C257E" w:rsidP="00D8290D">
            <w:pPr>
              <w:jc w:val="center"/>
            </w:pPr>
            <w:r w:rsidRPr="00EA0730">
              <w:t>Ref.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84F92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17C6A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EC966" w14:textId="77777777" w:rsidR="007C257E" w:rsidRPr="00EA0730" w:rsidRDefault="007C257E" w:rsidP="00D8290D">
            <w:pPr>
              <w:jc w:val="center"/>
            </w:pP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10E31" w14:textId="77777777" w:rsidR="007C257E" w:rsidRPr="00EA0730" w:rsidRDefault="007C257E" w:rsidP="00D8290D">
            <w:pPr>
              <w:jc w:val="center"/>
            </w:pPr>
          </w:p>
        </w:tc>
      </w:tr>
    </w:tbl>
    <w:p w14:paraId="3B541041" w14:textId="77777777" w:rsidR="007C257E" w:rsidRDefault="007C257E"/>
    <w:sectPr w:rsidR="007C25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SA88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c0NTazNDA1tLAwMDNV0lEKTi0uzszPAykwrAUAIAL7kywAAAA="/>
  </w:docVars>
  <w:rsids>
    <w:rsidRoot w:val="00621AE3"/>
    <w:rsid w:val="00101912"/>
    <w:rsid w:val="003A7D84"/>
    <w:rsid w:val="00412331"/>
    <w:rsid w:val="00621AE3"/>
    <w:rsid w:val="006A7A11"/>
    <w:rsid w:val="006D04FA"/>
    <w:rsid w:val="00783B0A"/>
    <w:rsid w:val="007C257E"/>
    <w:rsid w:val="008D5AFE"/>
    <w:rsid w:val="0093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BBDD9"/>
  <w15:chartTrackingRefBased/>
  <w15:docId w15:val="{8790B6A4-EB9D-4297-9635-A3FFD281E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5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C257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2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7C257E"/>
    <w:rPr>
      <w:rFonts w:ascii="AdvPSA88A" w:hAnsi="AdvPSA88A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SE N</dc:creator>
  <cp:keywords/>
  <dc:description/>
  <cp:lastModifiedBy>user</cp:lastModifiedBy>
  <cp:revision>2</cp:revision>
  <dcterms:created xsi:type="dcterms:W3CDTF">2023-06-23T11:32:00Z</dcterms:created>
  <dcterms:modified xsi:type="dcterms:W3CDTF">2023-06-23T11:32:00Z</dcterms:modified>
</cp:coreProperties>
</file>